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56252" w14:textId="49D7E419" w:rsidR="005E3702" w:rsidRPr="006C7721" w:rsidRDefault="00C461CA" w:rsidP="005E370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  <w:bookmarkStart w:id="0" w:name="_GoBack"/>
      <w:bookmarkEnd w:id="0"/>
      <w:r w:rsidRPr="006C7721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Supplementary S10</w:t>
      </w:r>
      <w:r w:rsidR="00F86133" w:rsidRPr="006C7721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 xml:space="preserve"> (extracted from Vogel et al., 2020)</w:t>
      </w:r>
    </w:p>
    <w:p w14:paraId="6D19CE56" w14:textId="77777777" w:rsidR="002E1175" w:rsidRPr="006C7721" w:rsidRDefault="002E1175" w:rsidP="005E370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20D9E53" w14:textId="5AE35C6D" w:rsidR="005E3702" w:rsidRPr="006C7721" w:rsidRDefault="006C7721" w:rsidP="001D6A20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Supplementary S10 Tables S36</w:t>
      </w:r>
      <w:r w:rsidR="00125BCA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 w:rsidR="005E3702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mounts of daily </w:t>
      </w:r>
      <w:r w:rsidR="001D6A20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(</w:t>
      </w:r>
      <w:proofErr w:type="spellStart"/>
      <w:r w:rsidR="005E3702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abomasally</w:t>
      </w:r>
      <w:proofErr w:type="spellEnd"/>
      <w:r w:rsidR="001D6A20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 w:rsidR="005E3702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fused supplements</w:t>
      </w:r>
      <w:r w:rsidR="001D6A20" w:rsidRPr="006C772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="001D6A20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W w:w="80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32"/>
        <w:gridCol w:w="387"/>
        <w:gridCol w:w="1554"/>
        <w:gridCol w:w="1234"/>
        <w:gridCol w:w="992"/>
      </w:tblGrid>
      <w:tr w:rsidR="005E3702" w:rsidRPr="006C7721" w14:paraId="5EA5EB50" w14:textId="77777777" w:rsidTr="00EB4456">
        <w:trPr>
          <w:trHeight w:val="290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14:paraId="2F7F8AF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pplementation</w:t>
            </w:r>
          </w:p>
        </w:tc>
        <w:tc>
          <w:tcPr>
            <w:tcW w:w="539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374D5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reatment</w:t>
            </w:r>
          </w:p>
        </w:tc>
      </w:tr>
      <w:tr w:rsidR="005E3702" w:rsidRPr="006C7721" w14:paraId="7B794F3A" w14:textId="77777777" w:rsidTr="00EB4456">
        <w:trPr>
          <w:trHeight w:val="290"/>
        </w:trPr>
        <w:tc>
          <w:tcPr>
            <w:tcW w:w="2700" w:type="dxa"/>
            <w:vMerge/>
            <w:shd w:val="clear" w:color="auto" w:fill="auto"/>
            <w:noWrap/>
            <w:vAlign w:val="bottom"/>
            <w:hideMark/>
          </w:tcPr>
          <w:p w14:paraId="1E415766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96C8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TRL</w:t>
            </w: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031F4F60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CBBF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FA+CLA</w:t>
            </w:r>
          </w:p>
        </w:tc>
      </w:tr>
      <w:tr w:rsidR="005E3702" w:rsidRPr="006C7721" w14:paraId="6E8B5657" w14:textId="77777777" w:rsidTr="00EB4456">
        <w:trPr>
          <w:trHeight w:val="290"/>
        </w:trPr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6A0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F925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363BCF7E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E074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nseed oil</w:t>
            </w:r>
            <w:r w:rsidR="001D6A20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8726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fflower oil</w:t>
            </w:r>
            <w:r w:rsidR="001D6A20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A1D0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utalin®</w:t>
            </w:r>
            <w:r w:rsidR="001D6A20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</w:tr>
      <w:tr w:rsidR="005E3702" w:rsidRPr="006C7721" w14:paraId="5A8BD740" w14:textId="77777777" w:rsidTr="00EB4456">
        <w:trPr>
          <w:trHeight w:val="29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C4721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ily infused oils (g/d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C1C330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</w:tcPr>
          <w:p w14:paraId="3869C834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323C78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46AFA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CE186E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E3702" w:rsidRPr="006C7721" w14:paraId="193E0E7C" w14:textId="77777777" w:rsidTr="00EB4456">
        <w:trPr>
          <w:trHeight w:val="290"/>
        </w:trPr>
        <w:tc>
          <w:tcPr>
            <w:tcW w:w="2700" w:type="dxa"/>
            <w:shd w:val="clear" w:color="auto" w:fill="auto"/>
            <w:noWrap/>
            <w:vAlign w:val="bottom"/>
          </w:tcPr>
          <w:p w14:paraId="41CDA14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osage lactation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8B1B26F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387" w:type="dxa"/>
          </w:tcPr>
          <w:p w14:paraId="24170D4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36595DE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0B333227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17C71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</w:t>
            </w:r>
          </w:p>
        </w:tc>
      </w:tr>
      <w:tr w:rsidR="005E3702" w:rsidRPr="006C7721" w14:paraId="58C51754" w14:textId="77777777" w:rsidTr="00EB4456">
        <w:trPr>
          <w:trHeight w:val="290"/>
        </w:trPr>
        <w:tc>
          <w:tcPr>
            <w:tcW w:w="2700" w:type="dxa"/>
            <w:shd w:val="clear" w:color="auto" w:fill="auto"/>
            <w:noWrap/>
            <w:vAlign w:val="bottom"/>
          </w:tcPr>
          <w:p w14:paraId="7CBE5CF2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osage dry period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E00AF12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87" w:type="dxa"/>
          </w:tcPr>
          <w:p w14:paraId="6B490274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AF00FD4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169C233E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00B24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</w:tr>
      <w:tr w:rsidR="005E3702" w:rsidRPr="006C7721" w14:paraId="5C4DC929" w14:textId="77777777" w:rsidTr="00EB4456">
        <w:trPr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1C1CC5F6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ily infused fatty acid</w:t>
            </w:r>
            <w:r w:rsidR="001D6A20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 (g/d) at the lactation dosage</w:t>
            </w:r>
            <w:r w:rsidR="001D6A20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6E33D0B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dxa"/>
          </w:tcPr>
          <w:p w14:paraId="26A99E32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5426BDC7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6D4B5E6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723AF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E3702" w:rsidRPr="006C7721" w14:paraId="4A143B3B" w14:textId="77777777" w:rsidTr="00EB4456">
        <w:trPr>
          <w:trHeight w:val="290"/>
        </w:trPr>
        <w:tc>
          <w:tcPr>
            <w:tcW w:w="2700" w:type="dxa"/>
            <w:shd w:val="clear" w:color="auto" w:fill="auto"/>
            <w:noWrap/>
            <w:vAlign w:val="bottom"/>
          </w:tcPr>
          <w:p w14:paraId="2F2B0E3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3 cis-9, cis-12, cis-1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1CD82DE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87" w:type="dxa"/>
          </w:tcPr>
          <w:p w14:paraId="6422302D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0E9F0AA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.9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0668C6D8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A110F3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E3702" w:rsidRPr="006C7721" w14:paraId="05D66FE3" w14:textId="77777777" w:rsidTr="00EB4456">
        <w:trPr>
          <w:trHeight w:val="290"/>
        </w:trPr>
        <w:tc>
          <w:tcPr>
            <w:tcW w:w="2700" w:type="dxa"/>
            <w:shd w:val="clear" w:color="auto" w:fill="auto"/>
            <w:noWrap/>
            <w:vAlign w:val="bottom"/>
          </w:tcPr>
          <w:p w14:paraId="05311124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 cis-9, cis-1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66B493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387" w:type="dxa"/>
          </w:tcPr>
          <w:p w14:paraId="1CE503E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8D44403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2241E150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6D72B5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4</w:t>
            </w:r>
          </w:p>
        </w:tc>
      </w:tr>
      <w:tr w:rsidR="005E3702" w:rsidRPr="006C7721" w14:paraId="374D0844" w14:textId="77777777" w:rsidTr="00EB4456">
        <w:trPr>
          <w:trHeight w:val="290"/>
        </w:trPr>
        <w:tc>
          <w:tcPr>
            <w:tcW w:w="2700" w:type="dxa"/>
            <w:shd w:val="clear" w:color="auto" w:fill="auto"/>
            <w:noWrap/>
            <w:vAlign w:val="bottom"/>
          </w:tcPr>
          <w:p w14:paraId="0E8EFAAF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 cis-9, trans-1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E33CD4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87" w:type="dxa"/>
          </w:tcPr>
          <w:p w14:paraId="44574ED3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477BE4E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60CCA561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F15B6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3</w:t>
            </w:r>
          </w:p>
        </w:tc>
      </w:tr>
      <w:tr w:rsidR="005E3702" w:rsidRPr="006C7721" w14:paraId="64457D30" w14:textId="77777777" w:rsidTr="00EB4456">
        <w:trPr>
          <w:trHeight w:val="290"/>
        </w:trPr>
        <w:tc>
          <w:tcPr>
            <w:tcW w:w="2700" w:type="dxa"/>
            <w:shd w:val="clear" w:color="auto" w:fill="auto"/>
            <w:noWrap/>
            <w:vAlign w:val="bottom"/>
          </w:tcPr>
          <w:p w14:paraId="2142DDDD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 trans-10, cis-1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D4633DD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87" w:type="dxa"/>
          </w:tcPr>
          <w:p w14:paraId="29407130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843185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310A0D56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AE7182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2</w:t>
            </w:r>
          </w:p>
        </w:tc>
      </w:tr>
    </w:tbl>
    <w:p w14:paraId="58E08908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1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Cows were supplemented daily with coconut oil (CTRL), or mixture of linseed, safflower oil (EFA), and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Lutalin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® (CLA, c9, t11 and t10, c12), (EFA+CLA).</w:t>
      </w:r>
    </w:p>
    <w:p w14:paraId="38F5D5A4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2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Addition of vitamin E (0.06 g/d),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Covitol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1360 (BASF, Ludwigshafen, Germany), to compensate for the vitamin E in linseed oil (0.07%) and</w:t>
      </w:r>
    </w:p>
    <w:p w14:paraId="4A11D755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afflower oil (0.035%).</w:t>
      </w:r>
    </w:p>
    <w:p w14:paraId="297EC128" w14:textId="77777777" w:rsidR="005E3702" w:rsidRPr="006C7721" w:rsidRDefault="001D6A20" w:rsidP="001D6A20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3</w:t>
      </w:r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DERBY, Derby </w:t>
      </w:r>
      <w:proofErr w:type="spellStart"/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pezialfutter</w:t>
      </w:r>
      <w:proofErr w:type="spellEnd"/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GmbH, </w:t>
      </w:r>
      <w:proofErr w:type="spellStart"/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Münster</w:t>
      </w:r>
      <w:proofErr w:type="spellEnd"/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, Germany</w:t>
      </w:r>
    </w:p>
    <w:p w14:paraId="7EC4D6DF" w14:textId="77777777" w:rsidR="005E3702" w:rsidRPr="006C7721" w:rsidRDefault="001D6A20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4</w:t>
      </w:r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GEFRO, </w:t>
      </w:r>
      <w:proofErr w:type="spellStart"/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Memmingen</w:t>
      </w:r>
      <w:proofErr w:type="spellEnd"/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/</w:t>
      </w:r>
      <w:proofErr w:type="spellStart"/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Allgäu</w:t>
      </w:r>
      <w:proofErr w:type="spellEnd"/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, Germany</w:t>
      </w:r>
    </w:p>
    <w:p w14:paraId="607423D1" w14:textId="77777777" w:rsidR="005E3702" w:rsidRPr="006C7721" w:rsidRDefault="001D6A20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5</w:t>
      </w:r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BASF, Ludwigshafen, Germany</w:t>
      </w:r>
    </w:p>
    <w:p w14:paraId="628EFE09" w14:textId="77777777" w:rsidR="005E3702" w:rsidRPr="006C7721" w:rsidRDefault="001D6A20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6</w:t>
      </w:r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The lactation dosage was halved during the dry period.</w:t>
      </w:r>
    </w:p>
    <w:p w14:paraId="22B49BCD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05C9DCF8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2C2ED33D" w14:textId="77777777" w:rsidR="005E3702" w:rsidRPr="006C7721" w:rsidRDefault="005E3702" w:rsidP="005E370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B6A8708" w14:textId="0C82A953" w:rsidR="005E3702" w:rsidRPr="006C7721" w:rsidRDefault="006C7721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Supplementary S10 Table S37</w:t>
      </w:r>
      <w:r w:rsidR="00125BCA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 w:rsidR="005E3702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Ingredients and chemical compositions of the diets</w:t>
      </w:r>
      <w:r w:rsidR="001D6A20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W w:w="49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32"/>
        <w:gridCol w:w="838"/>
        <w:gridCol w:w="180"/>
      </w:tblGrid>
      <w:tr w:rsidR="005E3702" w:rsidRPr="006C7721" w14:paraId="07ED237F" w14:textId="77777777" w:rsidTr="00EB4456">
        <w:trPr>
          <w:trHeight w:val="290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14:paraId="60CAF667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em (g/kg of DM)</w:t>
            </w:r>
          </w:p>
        </w:tc>
        <w:tc>
          <w:tcPr>
            <w:tcW w:w="224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BA59B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et </w:t>
            </w:r>
          </w:p>
        </w:tc>
      </w:tr>
      <w:tr w:rsidR="005E3702" w:rsidRPr="006C7721" w14:paraId="3A1C852A" w14:textId="77777777" w:rsidTr="00EB4456">
        <w:trPr>
          <w:trHeight w:val="590"/>
        </w:trPr>
        <w:tc>
          <w:tcPr>
            <w:tcW w:w="2700" w:type="dxa"/>
            <w:vMerge/>
            <w:shd w:val="clear" w:color="auto" w:fill="auto"/>
            <w:noWrap/>
            <w:vAlign w:val="bottom"/>
            <w:hideMark/>
          </w:tcPr>
          <w:p w14:paraId="2F77801A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2B6E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ry period</w:t>
            </w: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0E776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actation</w:t>
            </w:r>
          </w:p>
        </w:tc>
      </w:tr>
      <w:tr w:rsidR="005E3702" w:rsidRPr="006C7721" w14:paraId="55A65D2F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D7A4A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gredients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B96783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0DC4E588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7</w:t>
            </w:r>
          </w:p>
        </w:tc>
      </w:tr>
      <w:tr w:rsidR="005E3702" w:rsidRPr="006C7721" w14:paraId="1973E723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6A51B88D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orn silage </w:t>
            </w:r>
          </w:p>
          <w:p w14:paraId="5C21E950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raw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1C009814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3</w:t>
            </w:r>
          </w:p>
        </w:tc>
        <w:tc>
          <w:tcPr>
            <w:tcW w:w="838" w:type="dxa"/>
            <w:vAlign w:val="center"/>
          </w:tcPr>
          <w:p w14:paraId="5DD6EDF6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7</w:t>
            </w:r>
          </w:p>
        </w:tc>
      </w:tr>
      <w:tr w:rsidR="005E3702" w:rsidRPr="006C7721" w14:paraId="06080BE3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0E76EB5B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mpound feed DEFA</w:t>
            </w: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granulated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032FBA09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38" w:type="dxa"/>
            <w:vAlign w:val="center"/>
          </w:tcPr>
          <w:p w14:paraId="590092AE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6</w:t>
            </w:r>
          </w:p>
        </w:tc>
      </w:tr>
      <w:tr w:rsidR="005E3702" w:rsidRPr="006C7721" w14:paraId="088F09E3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7DBCB271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ried sugar beet pulp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B1694FB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838" w:type="dxa"/>
            <w:vAlign w:val="center"/>
          </w:tcPr>
          <w:p w14:paraId="3C5E4BCF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5E3702" w:rsidRPr="006C7721" w14:paraId="717F8CAD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727AFA17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xtracted soybean meal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2D94022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838" w:type="dxa"/>
            <w:vAlign w:val="center"/>
          </w:tcPr>
          <w:p w14:paraId="137E5B41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5E3702" w:rsidRPr="006C7721" w14:paraId="026F4C67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4544AE4D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ain of rye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6DF97B6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38" w:type="dxa"/>
            <w:vAlign w:val="center"/>
          </w:tcPr>
          <w:p w14:paraId="7ACC15D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5E3702" w:rsidRPr="006C7721" w14:paraId="3B6D5277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02D2B6CE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ineral-vitamin mixture</w:t>
            </w: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8BBB6D5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38" w:type="dxa"/>
            <w:vAlign w:val="center"/>
          </w:tcPr>
          <w:p w14:paraId="0461EA7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5E3702" w:rsidRPr="006C7721" w14:paraId="7FE61D14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6C017AA4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rea</w:t>
            </w: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0FCAD680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38" w:type="dxa"/>
            <w:vAlign w:val="center"/>
          </w:tcPr>
          <w:p w14:paraId="739395C8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5E3702" w:rsidRPr="006C7721" w14:paraId="7AFA2678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39F6792F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emical composition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F93CFB9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vAlign w:val="center"/>
          </w:tcPr>
          <w:p w14:paraId="2494C945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E3702" w:rsidRPr="006C7721" w14:paraId="4DDD5B17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69A2B198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L</w:t>
            </w:r>
            <w:r w:rsidR="006E3D2A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MJ/kg DM)</w:t>
            </w:r>
            <w:r w:rsidR="006E3D2A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2183F28E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838" w:type="dxa"/>
            <w:vAlign w:val="center"/>
          </w:tcPr>
          <w:p w14:paraId="5DFCFF5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1</w:t>
            </w:r>
          </w:p>
        </w:tc>
      </w:tr>
      <w:tr w:rsidR="005E3702" w:rsidRPr="006C7721" w14:paraId="1DC980FB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3FFC660F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rude fat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50E42C15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38" w:type="dxa"/>
            <w:vAlign w:val="center"/>
          </w:tcPr>
          <w:p w14:paraId="5C7C0B47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</w:t>
            </w:r>
          </w:p>
        </w:tc>
      </w:tr>
      <w:tr w:rsidR="005E3702" w:rsidRPr="006C7721" w14:paraId="18A9085C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5665DD05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rude fiber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1CDCFFBB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838" w:type="dxa"/>
            <w:vAlign w:val="center"/>
          </w:tcPr>
          <w:p w14:paraId="654B6686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3</w:t>
            </w:r>
          </w:p>
        </w:tc>
      </w:tr>
      <w:tr w:rsidR="005E3702" w:rsidRPr="006C7721" w14:paraId="2248E695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27B2778E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rude protein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04A15D07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838" w:type="dxa"/>
            <w:vAlign w:val="center"/>
          </w:tcPr>
          <w:p w14:paraId="3D7A923C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6</w:t>
            </w:r>
          </w:p>
        </w:tc>
      </w:tr>
      <w:tr w:rsidR="005E3702" w:rsidRPr="006C7721" w14:paraId="73F4A01F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61C2B359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tilizable protein</w:t>
            </w:r>
            <w:r w:rsidR="006E3D2A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056759A4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838" w:type="dxa"/>
            <w:vAlign w:val="center"/>
          </w:tcPr>
          <w:p w14:paraId="68E6A92A" w14:textId="77777777" w:rsidR="005E3702" w:rsidRPr="006C7721" w:rsidRDefault="005E3702" w:rsidP="00EB445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3</w:t>
            </w:r>
          </w:p>
        </w:tc>
      </w:tr>
      <w:tr w:rsidR="005E3702" w:rsidRPr="006C7721" w14:paraId="72E07297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0AAFCCBC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FC</w:t>
            </w:r>
            <w:r w:rsidR="006E3D2A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154E0B5C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838" w:type="dxa"/>
            <w:vAlign w:val="center"/>
          </w:tcPr>
          <w:p w14:paraId="6E1691B3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2</w:t>
            </w:r>
          </w:p>
        </w:tc>
      </w:tr>
      <w:tr w:rsidR="005E3702" w:rsidRPr="006C7721" w14:paraId="254E58CE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279900B8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DF</w:t>
            </w:r>
            <w:r w:rsidR="006E3D2A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3BD620B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838" w:type="dxa"/>
            <w:vAlign w:val="center"/>
          </w:tcPr>
          <w:p w14:paraId="0367199D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6</w:t>
            </w:r>
          </w:p>
        </w:tc>
      </w:tr>
      <w:tr w:rsidR="005E3702" w:rsidRPr="006C7721" w14:paraId="47093F67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49B1963A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DF</w:t>
            </w:r>
            <w:r w:rsidR="006E3D2A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CDCFC2C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9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14:paraId="04C2FA4E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7</w:t>
            </w:r>
          </w:p>
        </w:tc>
      </w:tr>
      <w:tr w:rsidR="005E3702" w:rsidRPr="006C7721" w14:paraId="45EB9CBE" w14:textId="77777777" w:rsidTr="00EB4456">
        <w:trPr>
          <w:gridAfter w:val="1"/>
          <w:wAfter w:w="180" w:type="dxa"/>
          <w:trHeight w:val="290"/>
        </w:trPr>
        <w:tc>
          <w:tcPr>
            <w:tcW w:w="2700" w:type="dxa"/>
            <w:shd w:val="clear" w:color="auto" w:fill="auto"/>
            <w:noWrap/>
            <w:vAlign w:val="center"/>
          </w:tcPr>
          <w:p w14:paraId="48D22DAE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NB</w:t>
            </w:r>
            <w:r w:rsidR="006E3D2A"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6,1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22F4F31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14:paraId="2BFDE29E" w14:textId="77777777" w:rsidR="005E3702" w:rsidRPr="006C7721" w:rsidRDefault="005E3702" w:rsidP="00EB445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</w:tr>
    </w:tbl>
    <w:p w14:paraId="7AE8FA97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1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The dry period diet was fed from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wk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6 to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wk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1 before calving.</w:t>
      </w:r>
    </w:p>
    <w:p w14:paraId="56E25D54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lastRenderedPageBreak/>
        <w:t>2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Ceravis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AG,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Malchin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, Germany Ingredients: 46.5% dried sugar beet pulp, 25.3% extracted soybean meal, 23.8% grain of rye, 1.4% urea, 1.1% premix cow, 1.00% calcium, 0.37% phosphorus, 0.42% sodium, vitamins A, D3, E, copper, ferric, zinc, manganese, cobalt, iodine, selenium Chemical composition: 44.4% NFC, 24.1% crude protein, 21.6% NDF, 12.4% ADF, 9.3% crude fiber, 8.2% crude ash, 1.8% crude fat, 7.9 MJ NEL/kg DM</w:t>
      </w:r>
    </w:p>
    <w:p w14:paraId="45233DB3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3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KULMIN®MFV Plus (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Bergophor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Futtermittelfabrik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Dr. Berger GmbH &amp; Co. KG,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Kulmbach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, Germany): 8.5% magnesium, 7.5% phosphorus, 6.5% sodium, 3.5%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HClinsoluble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ash, 1.5% calcium, additives: vitamins A, D3, E, B1, B2, B6, B5, B3, B12, B9, H, zinc, manganese, copper, cobalt, iodine, selenium, and Saccharomyces cerevisiae</w:t>
      </w:r>
    </w:p>
    <w:p w14:paraId="7402E23A" w14:textId="77777777" w:rsidR="005E3702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  <w:lang w:val="de-DE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  <w:lang w:val="de-DE"/>
        </w:rPr>
        <w:t>4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  <w:lang w:val="de-DE"/>
        </w:rPr>
        <w:t xml:space="preserve"> Piarumin® (SKW Stickstoffwerke Piesteritz GmbH, Lutherstadt Wittenberg, Germany): 99% urea, 46.5% total nitrogen</w:t>
      </w:r>
    </w:p>
    <w:p w14:paraId="2DADC1FC" w14:textId="77777777" w:rsidR="006E3D2A" w:rsidRPr="006C7721" w:rsidRDefault="005E3702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  <w:lang w:val="de-DE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  <w:lang w:val="de-DE"/>
        </w:rPr>
        <w:t>5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  <w:lang w:val="de-DE"/>
        </w:rPr>
        <w:t xml:space="preserve"> </w:t>
      </w:r>
      <w:r w:rsidR="006E3D2A" w:rsidRPr="006C7721">
        <w:rPr>
          <w:rFonts w:asciiTheme="majorBidi" w:hAnsiTheme="majorBidi" w:cstheme="majorBidi"/>
          <w:color w:val="000000" w:themeColor="text1"/>
          <w:sz w:val="16"/>
          <w:szCs w:val="16"/>
          <w:lang w:val="de-DE"/>
        </w:rPr>
        <w:t>NEL= net energy for lactation</w:t>
      </w:r>
    </w:p>
    <w:p w14:paraId="7DF79E36" w14:textId="77777777" w:rsidR="005E3702" w:rsidRPr="006C7721" w:rsidRDefault="006E3D2A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  <w:lang w:val="de-DE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  <w:lang w:val="de-DE"/>
        </w:rPr>
        <w:t>6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  <w:lang w:val="de-DE"/>
        </w:rPr>
        <w:t xml:space="preserve"> </w:t>
      </w:r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  <w:lang w:val="de-DE"/>
        </w:rPr>
        <w:t>German Society of Nutrition Physiology (2001, 2008, 2009) and Deutsche Landwirtschaftliche Gesellschaft (DLG, 2013)</w:t>
      </w:r>
    </w:p>
    <w:p w14:paraId="1F7D6A44" w14:textId="77777777" w:rsidR="006E3D2A" w:rsidRPr="006C7721" w:rsidRDefault="006E3D2A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7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NFC=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nonfibrous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arbohydrates (NFC)</w:t>
      </w:r>
    </w:p>
    <w:p w14:paraId="296274DE" w14:textId="77777777" w:rsidR="006E3D2A" w:rsidRPr="006C7721" w:rsidRDefault="006E3D2A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 xml:space="preserve">8 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NDF= neutral detergent fiber (NDF)</w:t>
      </w:r>
    </w:p>
    <w:p w14:paraId="412A2B09" w14:textId="77777777" w:rsidR="006E3D2A" w:rsidRPr="006C7721" w:rsidRDefault="006E3D2A" w:rsidP="006E3D2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 xml:space="preserve">9 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ADF= acid detergent fiber  </w:t>
      </w:r>
    </w:p>
    <w:p w14:paraId="09C1CF91" w14:textId="77777777" w:rsidR="005E3702" w:rsidRPr="006C7721" w:rsidRDefault="006E3D2A" w:rsidP="005E3702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10</w:t>
      </w:r>
      <w:r w:rsidR="005E3702"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RNB = ruminal nitrogen balance</w:t>
      </w:r>
    </w:p>
    <w:p w14:paraId="6B44923D" w14:textId="77777777" w:rsidR="00CB3568" w:rsidRPr="006C7721" w:rsidRDefault="00CB3568"/>
    <w:p w14:paraId="40AB2093" w14:textId="77777777" w:rsidR="00125BCA" w:rsidRPr="006C7721" w:rsidRDefault="00125BCA"/>
    <w:p w14:paraId="000D8F55" w14:textId="77777777" w:rsidR="00125BCA" w:rsidRPr="006C7721" w:rsidRDefault="00125BCA"/>
    <w:p w14:paraId="234060E2" w14:textId="77C2F40E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Supplementary S10 Table S3</w:t>
      </w:r>
      <w:r w:rsidR="006C7721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8</w:t>
      </w:r>
      <w:r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. Fatty acid composition of the experimental diets</w:t>
      </w:r>
      <w:r w:rsidR="00A7147C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W w:w="9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2269"/>
        <w:gridCol w:w="2269"/>
      </w:tblGrid>
      <w:tr w:rsidR="00125BCA" w:rsidRPr="006C7721" w14:paraId="1144164D" w14:textId="77777777" w:rsidTr="00C87975">
        <w:trPr>
          <w:trHeight w:val="283"/>
        </w:trPr>
        <w:tc>
          <w:tcPr>
            <w:tcW w:w="453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D18FF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3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D8E259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et</w:t>
            </w:r>
          </w:p>
        </w:tc>
      </w:tr>
      <w:tr w:rsidR="00125BCA" w:rsidRPr="006C7721" w14:paraId="36543DFD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C184DA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tty acid (g/kg of DM)</w:t>
            </w:r>
          </w:p>
        </w:tc>
        <w:tc>
          <w:tcPr>
            <w:tcW w:w="22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B67FD0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actation</w:t>
            </w:r>
          </w:p>
        </w:tc>
        <w:tc>
          <w:tcPr>
            <w:tcW w:w="22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F62A4A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ry period1</w:t>
            </w:r>
          </w:p>
        </w:tc>
      </w:tr>
      <w:tr w:rsidR="00125BCA" w:rsidRPr="006C7721" w14:paraId="2F0CF210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F52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44E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0836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125BCA" w:rsidRPr="006C7721" w14:paraId="29D0808C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F10C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684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4384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125BCA" w:rsidRPr="006C7721" w14:paraId="2654DEA3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328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63A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F964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125BCA" w:rsidRPr="006C7721" w14:paraId="0D0E5828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D99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A56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95774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125BCA" w:rsidRPr="006C7721" w14:paraId="02B6114B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BD2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BF4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D669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3</w:t>
            </w:r>
          </w:p>
        </w:tc>
      </w:tr>
      <w:tr w:rsidR="00125BCA" w:rsidRPr="006C7721" w14:paraId="6AB23B89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1A9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:1, cis-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704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B630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125BCA" w:rsidRPr="006C7721" w14:paraId="53944CAD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E19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44F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1688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125BCA" w:rsidRPr="006C7721" w14:paraId="3894A39E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E5AD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:1, cis-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F93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A8A9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125BCA" w:rsidRPr="006C7721" w14:paraId="2ECAEBD3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C48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70F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37B295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0</w:t>
            </w:r>
          </w:p>
        </w:tc>
      </w:tr>
      <w:tr w:rsidR="00125BCA" w:rsidRPr="006C7721" w14:paraId="08525907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D47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1, cis-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D39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8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4392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84</w:t>
            </w:r>
          </w:p>
        </w:tc>
      </w:tr>
      <w:tr w:rsidR="00125BCA" w:rsidRPr="006C7721" w14:paraId="5DD88F2F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27A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1, cis-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F24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FBD9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125BCA" w:rsidRPr="006C7721" w14:paraId="49F3A3AB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9F5A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, cis-9, cis-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2A5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6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F0C3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32</w:t>
            </w:r>
          </w:p>
        </w:tc>
      </w:tr>
      <w:tr w:rsidR="00125BCA" w:rsidRPr="006C7721" w14:paraId="015F4414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B83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3, cis-9, cis-12, cis-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727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73B6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7</w:t>
            </w:r>
          </w:p>
        </w:tc>
      </w:tr>
      <w:tr w:rsidR="00125BCA" w:rsidRPr="006C7721" w14:paraId="0624ED58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35C5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4, cis-6, cis-9, cis-12, cis-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9CAA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10AB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1D47555E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FAC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35E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4D2C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125BCA" w:rsidRPr="006C7721" w14:paraId="08B0D4DC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C3C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:1, cis-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E625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F9FC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125BCA" w:rsidRPr="006C7721" w14:paraId="169D3DE5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BE4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:2, cis-11, cis-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580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C14F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4728C693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3EE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ED0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3C9F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592D24C0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E32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ECC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6A117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125BCA" w:rsidRPr="006C7721" w14:paraId="532F4351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B2C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:1, cis-1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DAF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97CA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</w:tr>
      <w:tr w:rsidR="00125BCA" w:rsidRPr="006C7721" w14:paraId="5D3113A3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6CE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:2, cis-13, cis-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3BD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D004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125BCA" w:rsidRPr="006C7721" w14:paraId="428B4EAF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3E9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E42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775B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48A5DEC3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76B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: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822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C33A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125BCA" w:rsidRPr="006C7721" w14:paraId="0474C56B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C3E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FA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E97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2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690F1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21</w:t>
            </w:r>
          </w:p>
        </w:tc>
      </w:tr>
      <w:tr w:rsidR="00125BCA" w:rsidRPr="006C7721" w14:paraId="11F75826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481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UFA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EA0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2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8086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7</w:t>
            </w:r>
          </w:p>
        </w:tc>
      </w:tr>
      <w:tr w:rsidR="00125BCA" w:rsidRPr="006C7721" w14:paraId="2949B417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5F8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UFA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A0F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95B2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77</w:t>
            </w:r>
          </w:p>
        </w:tc>
      </w:tr>
      <w:tr w:rsidR="00125BCA" w:rsidRPr="006C7721" w14:paraId="4E585014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EAB8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m of n-3 fatty acids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07D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228E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9</w:t>
            </w:r>
          </w:p>
        </w:tc>
      </w:tr>
      <w:tr w:rsidR="00125BCA" w:rsidRPr="006C7721" w14:paraId="4C2555D9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FC9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m of n-6 fatty acids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E0D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6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10DA5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38</w:t>
            </w:r>
          </w:p>
        </w:tc>
      </w:tr>
      <w:tr w:rsidR="00125BCA" w:rsidRPr="006C7721" w14:paraId="2BB241B4" w14:textId="77777777" w:rsidTr="00C87975">
        <w:trPr>
          <w:trHeight w:val="283"/>
        </w:trPr>
        <w:tc>
          <w:tcPr>
            <w:tcW w:w="453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F5B36A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tio of n-6/n-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94D8AA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2ECDE40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76</w:t>
            </w:r>
          </w:p>
        </w:tc>
      </w:tr>
    </w:tbl>
    <w:p w14:paraId="708F69B5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1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The dry period diet was fed from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wk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6 to 0 before calving.</w:t>
      </w:r>
    </w:p>
    <w:p w14:paraId="48D7445B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2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um of 10:0; 12:0; 14:0; 15:0; 16:0; 17:0; 18:0; 20:0; 21:0; 22:0; 23:0 and 24:0</w:t>
      </w:r>
    </w:p>
    <w:p w14:paraId="05663DCA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lastRenderedPageBreak/>
        <w:t>3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um of 16:1 cis-9; 17:1 cis-9; 18:1 cis-9; 18:1 cis-11; 20:1 cis-11 and 22:1 cis-13</w:t>
      </w:r>
    </w:p>
    <w:p w14:paraId="3E5D22FC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4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um of 18:2 cis-9, cis-12; 18:3 cis-9, cis-12, cis-15; 18:4 cis-6, cis-9, cis-12, cis-15; 20:2 cis-11, cis-14 and 22:2 cis-13, cis-16</w:t>
      </w:r>
    </w:p>
    <w:p w14:paraId="1613E4A8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5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um of 18:3 cis-9, cis-12, cis-15 and 18:4 cis-6, cis-9, cis-12, cis-15</w:t>
      </w:r>
    </w:p>
    <w:p w14:paraId="1437C2F9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6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um of 18:2 cis-9, cis-12; 20:2, cis-11, cis-14 and 22:2 cis-13, cis-16</w:t>
      </w:r>
    </w:p>
    <w:p w14:paraId="3A3F77F0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2FE915D8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1BF7C947" w14:textId="629C842D" w:rsidR="00125BCA" w:rsidRPr="006C7721" w:rsidRDefault="006C7721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Supplementary S10 Table S39</w:t>
      </w:r>
      <w:r w:rsidR="00125BCA" w:rsidRPr="006C7721">
        <w:rPr>
          <w:rFonts w:asciiTheme="majorBidi" w:hAnsiTheme="majorBidi" w:cstheme="majorBidi"/>
          <w:color w:val="000000" w:themeColor="text1"/>
          <w:sz w:val="20"/>
          <w:szCs w:val="20"/>
        </w:rPr>
        <w:t>. Fatty acid composition of the daily infused supplements during lactation</w:t>
      </w:r>
      <w:r w:rsidR="00125BCA" w:rsidRPr="006C772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2430"/>
        <w:gridCol w:w="236"/>
        <w:gridCol w:w="236"/>
        <w:gridCol w:w="2498"/>
      </w:tblGrid>
      <w:tr w:rsidR="00125BCA" w:rsidRPr="006C7721" w14:paraId="3E49CFE8" w14:textId="77777777" w:rsidTr="00125BCA">
        <w:trPr>
          <w:trHeight w:val="283"/>
        </w:trPr>
        <w:tc>
          <w:tcPr>
            <w:tcW w:w="36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BF1590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F1FA4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TRL2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21C26C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07783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9C392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FA+CLA3</w:t>
            </w:r>
          </w:p>
        </w:tc>
      </w:tr>
      <w:tr w:rsidR="00125BCA" w:rsidRPr="006C7721" w14:paraId="0D1C95B5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0B9D45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tty acid (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414156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conut oi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184E2C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FDFE5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13DD45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125BCA" w:rsidRPr="006C7721" w14:paraId="198B32F8" w14:textId="77777777" w:rsidTr="00125BCA">
        <w:trPr>
          <w:trHeight w:val="283"/>
        </w:trPr>
        <w:tc>
          <w:tcPr>
            <w:tcW w:w="36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7FAF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FA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354017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9.4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C9185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B84B1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A25070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7</w:t>
            </w:r>
          </w:p>
        </w:tc>
      </w:tr>
      <w:tr w:rsidR="00125BCA" w:rsidRPr="006C7721" w14:paraId="77F57A26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F1A0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55DE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F0099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AD835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42FA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</w:tr>
      <w:tr w:rsidR="00125BCA" w:rsidRPr="006C7721" w14:paraId="026EFCD2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0B8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2058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0B696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D69DC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0D38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</w:tr>
      <w:tr w:rsidR="00125BCA" w:rsidRPr="006C7721" w14:paraId="59A025B3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A88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0262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43A8F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B5D19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5663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</w:tr>
      <w:tr w:rsidR="00125BCA" w:rsidRPr="006C7721" w14:paraId="1B0768F8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3214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1D96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ECED25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52AA4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AB61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</w:tr>
      <w:tr w:rsidR="00125BCA" w:rsidRPr="006C7721" w14:paraId="20A334E1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2ADD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2D57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24D67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44FDC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7C37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1415E85B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647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C1DE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64D30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FFB94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3086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98</w:t>
            </w:r>
          </w:p>
        </w:tc>
      </w:tr>
      <w:tr w:rsidR="00125BCA" w:rsidRPr="006C7721" w14:paraId="1C3BA738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A0A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23BD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FDC06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CA21F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569E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2D463D09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AD7F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5F7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DB32E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3D72E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183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3</w:t>
            </w:r>
          </w:p>
        </w:tc>
      </w:tr>
      <w:tr w:rsidR="00125BCA" w:rsidRPr="006C7721" w14:paraId="09C96F6B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5A4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572F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079DA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37231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486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125BCA" w:rsidRPr="006C7721" w14:paraId="3EA7C39C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40BF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C40D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1FB1A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EFF73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BC9C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125BCA" w:rsidRPr="006C7721" w14:paraId="61EE8AEF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810F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0812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E81E7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E6B9B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06C1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125BCA" w:rsidRPr="006C7721" w14:paraId="66E3CAEF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ECF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UF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34FB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E5073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53125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2639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1</w:t>
            </w:r>
          </w:p>
        </w:tc>
      </w:tr>
      <w:tr w:rsidR="00125BCA" w:rsidRPr="006C7721" w14:paraId="0B737A55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D114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:1, cis-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DDF6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30A59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4CB77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8348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125BCA" w:rsidRPr="006C7721" w14:paraId="5CF60103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8C25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1, cis-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4EEB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37555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D11F7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077F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1</w:t>
            </w:r>
          </w:p>
        </w:tc>
      </w:tr>
      <w:tr w:rsidR="00125BCA" w:rsidRPr="006C7721" w14:paraId="50588E39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AD3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1, cis-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F5B7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53E1E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0F462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D03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3</w:t>
            </w:r>
          </w:p>
        </w:tc>
      </w:tr>
      <w:tr w:rsidR="00125BCA" w:rsidRPr="006C7721" w14:paraId="467C4CED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076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:1, cis-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B084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49C625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4322F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0B63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125BCA" w:rsidRPr="006C7721" w14:paraId="52E65300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093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:1, cis-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EA37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225C0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086B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D6AC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 0.01</w:t>
            </w:r>
          </w:p>
        </w:tc>
      </w:tr>
      <w:tr w:rsidR="00125BCA" w:rsidRPr="006C7721" w14:paraId="37FC7194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F765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UF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1DA1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D7D275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B1BE4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C7EE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9</w:t>
            </w:r>
          </w:p>
        </w:tc>
      </w:tr>
      <w:tr w:rsidR="00125BCA" w:rsidRPr="006C7721" w14:paraId="6FA44B5E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E0D8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, cis-9, cis-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B1C2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F347D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18479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E698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5</w:t>
            </w:r>
          </w:p>
        </w:tc>
      </w:tr>
      <w:tr w:rsidR="00125BCA" w:rsidRPr="006C7721" w14:paraId="3A110316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4CB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, cis-9, trans-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89E3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EB711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5F2F0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73B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125BCA" w:rsidRPr="006C7721" w14:paraId="1FAEF006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2C4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, trans-9, cis-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45A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3F274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D296F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5BF0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5BA72A54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AE6A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3, cis-6, cis-9, cis-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F71A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A7FD7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B3AA5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B1CA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27A67259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B56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3, cis-9, cis-12, cis-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FF96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00BAD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0CA7D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FC5D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.3</w:t>
            </w:r>
          </w:p>
        </w:tc>
      </w:tr>
      <w:tr w:rsidR="00125BCA" w:rsidRPr="006C7721" w14:paraId="37E28053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D89B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:2, cis-11, cis-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F81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96157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C2B1D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DCB7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125BCA" w:rsidRPr="006C7721" w14:paraId="699FBDE9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B49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:3, cis-11, cis-14, cis-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8CBE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945E9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FD039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ECD89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125BCA" w:rsidRPr="006C7721" w14:paraId="0B551038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575E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:5, cis-7, cis-10, cis-13, cis-16, cis-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7F13B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62F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A855D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0AE2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125BCA" w:rsidRPr="006C7721" w14:paraId="53B6D683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DAEE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L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ACB35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 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82759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E4EFD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15BAD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2</w:t>
            </w:r>
          </w:p>
        </w:tc>
      </w:tr>
      <w:tr w:rsidR="00125BCA" w:rsidRPr="006C7721" w14:paraId="74A12821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03130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, cis-9, trans-11 CL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D0DC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085A44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7BD471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1E8EA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61</w:t>
            </w:r>
          </w:p>
        </w:tc>
      </w:tr>
      <w:tr w:rsidR="00125BCA" w:rsidRPr="006C7721" w14:paraId="0234A481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D72FF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, trans-10, cis-12 CL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187F6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49D4B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723D2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0143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56</w:t>
            </w:r>
          </w:p>
        </w:tc>
      </w:tr>
      <w:tr w:rsidR="00125BCA" w:rsidRPr="006C7721" w14:paraId="132F26BC" w14:textId="77777777" w:rsidTr="00125BCA">
        <w:trPr>
          <w:trHeight w:val="283"/>
        </w:trPr>
        <w:tc>
          <w:tcPr>
            <w:tcW w:w="36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8979B97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:2, cis-9, cis-11 CL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B38C893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737C4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739792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E8A8578" w14:textId="77777777" w:rsidR="00125BCA" w:rsidRPr="006C7721" w:rsidRDefault="00125BCA" w:rsidP="00125BC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72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7</w:t>
            </w:r>
          </w:p>
        </w:tc>
      </w:tr>
    </w:tbl>
    <w:p w14:paraId="12EDC17B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1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Dosage of oil supplementation was halved during the dry period in all groups, respectively.</w:t>
      </w:r>
    </w:p>
    <w:p w14:paraId="46245497" w14:textId="77777777" w:rsidR="00125BCA" w:rsidRPr="006C7721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2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Control (CTRL, n=9): 76 g/d coconut oil (Bio-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Kokosöl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#665,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Kräuterhaus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anct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Bernhard KG, Bad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Ditzenbach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, Germany) and 0.06 g/d Vitamin E (Covitol®1360, BASF SE, Ludwigshafen, Germany).</w:t>
      </w:r>
    </w:p>
    <w:p w14:paraId="7ACDF493" w14:textId="77777777" w:rsidR="00125BCA" w:rsidRPr="00125BCA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C7721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3</w:t>
      </w:r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Essential fatty acids and conjugated linoleic acid (EFA+CLA, n = 8): 78 g/d linseed (DERBY®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Leinöl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#4026921003087, DERBY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Spezialfutter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GmbH,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Münster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, Germany),4 g/d safflower oil (GEFRO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Distelöl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, GEFRO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Reformversand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Frommlet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KG,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Memmingen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, Germany) and 38 g/d </w:t>
      </w:r>
      <w:proofErr w:type="spellStart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Lutalin</w:t>
      </w:r>
      <w:proofErr w:type="spellEnd"/>
      <w:r w:rsidRPr="006C7721">
        <w:rPr>
          <w:rFonts w:asciiTheme="majorBidi" w:hAnsiTheme="majorBidi" w:cstheme="majorBidi"/>
          <w:color w:val="000000" w:themeColor="text1"/>
          <w:sz w:val="16"/>
          <w:szCs w:val="16"/>
        </w:rPr>
        <w:t>® (BASF SE, Ludwigshafen, Germany).</w:t>
      </w:r>
    </w:p>
    <w:p w14:paraId="4A2CB5CB" w14:textId="77777777" w:rsidR="00125BCA" w:rsidRPr="00125BCA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30471978" w14:textId="77777777" w:rsidR="00125BCA" w:rsidRPr="00125BCA" w:rsidRDefault="00125BCA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32A8D993" w14:textId="77777777" w:rsidR="005E3702" w:rsidRPr="00125BCA" w:rsidRDefault="005E3702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12AFB319" w14:textId="77777777" w:rsidR="005E3702" w:rsidRPr="00125BCA" w:rsidRDefault="005E3702" w:rsidP="00125BCA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sectPr w:rsidR="005E3702" w:rsidRPr="0012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2sbAwszC1NDc3NzRV0lEKTi0uzszPAykwrwUAmytJ6CwAAAA="/>
  </w:docVars>
  <w:rsids>
    <w:rsidRoot w:val="005E3702"/>
    <w:rsid w:val="00125BCA"/>
    <w:rsid w:val="001D1098"/>
    <w:rsid w:val="001D6A20"/>
    <w:rsid w:val="002E1175"/>
    <w:rsid w:val="0038769F"/>
    <w:rsid w:val="005E3702"/>
    <w:rsid w:val="006842FB"/>
    <w:rsid w:val="006C7721"/>
    <w:rsid w:val="006E3D2A"/>
    <w:rsid w:val="00A7147C"/>
    <w:rsid w:val="00C461CA"/>
    <w:rsid w:val="00C553C7"/>
    <w:rsid w:val="00CB3568"/>
    <w:rsid w:val="00D777C6"/>
    <w:rsid w:val="00DE6EC2"/>
    <w:rsid w:val="00F86133"/>
    <w:rsid w:val="00FD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0A439"/>
  <w15:chartTrackingRefBased/>
  <w15:docId w15:val="{39FABAF4-6612-4AD8-B133-81B63139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7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BCA"/>
    <w:pPr>
      <w:spacing w:line="480" w:lineRule="auto"/>
      <w:ind w:firstLine="284"/>
      <w:jc w:val="center"/>
      <w:outlineLvl w:val="0"/>
    </w:pPr>
    <w:rPr>
      <w:rFonts w:eastAsia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3D2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25BCA"/>
    <w:rPr>
      <w:rFonts w:ascii="Times New Roman" w:eastAsia="Calibri" w:hAnsi="Times New Roman" w:cs="Times New Roman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6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E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EC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C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E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C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Weew</dc:creator>
  <cp:keywords/>
  <dc:description/>
  <cp:lastModifiedBy>Arash Weew</cp:lastModifiedBy>
  <cp:revision>2</cp:revision>
  <dcterms:created xsi:type="dcterms:W3CDTF">2022-01-29T16:28:00Z</dcterms:created>
  <dcterms:modified xsi:type="dcterms:W3CDTF">2022-01-29T16:28:00Z</dcterms:modified>
</cp:coreProperties>
</file>